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4E33A" w14:textId="06007640" w:rsidR="001148E0" w:rsidRPr="001148E0" w:rsidRDefault="00D23F00" w:rsidP="001148E0">
      <w:pPr>
        <w:rPr>
          <w:rFonts w:cstheme="minorHAnsi"/>
          <w:b/>
          <w:bCs/>
          <w:sz w:val="32"/>
          <w:szCs w:val="32"/>
        </w:rPr>
      </w:pPr>
      <w:r>
        <w:rPr>
          <w:rFonts w:cstheme="minorHAnsi"/>
          <w:b/>
          <w:bCs/>
          <w:sz w:val="32"/>
          <w:szCs w:val="32"/>
        </w:rPr>
        <w:t>S1 Fig</w:t>
      </w:r>
      <w:r w:rsidR="001148E0" w:rsidRPr="001148E0">
        <w:rPr>
          <w:rFonts w:cstheme="minorHAnsi"/>
          <w:b/>
          <w:bCs/>
          <w:sz w:val="32"/>
          <w:szCs w:val="32"/>
        </w:rPr>
        <w:t>: Summary of MICLAIM checklist</w:t>
      </w:r>
    </w:p>
    <w:p w14:paraId="7A7F67C2" w14:textId="77777777" w:rsidR="001148E0" w:rsidRDefault="001148E0">
      <w:pPr>
        <w:rPr>
          <w:rFonts w:ascii="Times New Roman" w:hAnsi="Times New Roman" w:cs="Times New Roman"/>
        </w:rPr>
      </w:pPr>
    </w:p>
    <w:p w14:paraId="35FD1208" w14:textId="6F51C34A" w:rsidR="001148E0" w:rsidRPr="00492D40" w:rsidRDefault="001148E0" w:rsidP="006B7572">
      <w:pPr>
        <w:spacing w:line="360" w:lineRule="auto"/>
        <w:jc w:val="both"/>
        <w:rPr>
          <w:rFonts w:ascii="Times New Roman" w:hAnsi="Times New Roman" w:cs="Times New Roman"/>
        </w:rPr>
      </w:pPr>
      <w:r w:rsidRPr="00492D40">
        <w:rPr>
          <w:rFonts w:ascii="Times New Roman" w:hAnsi="Times New Roman" w:cs="Times New Roman"/>
          <w:noProof/>
        </w:rPr>
        <w:drawing>
          <wp:inline distT="0" distB="0" distL="0" distR="0" wp14:anchorId="2B8AA043" wp14:editId="0032E862">
            <wp:extent cx="6811899" cy="2704465"/>
            <wp:effectExtent l="0" t="0" r="8255" b="635"/>
            <wp:docPr id="140348007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6A07B8B-55E8-B8D4-98FB-F8BCAEA46E8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4A31FC" w:rsidRPr="00492D4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1" locked="0" layoutInCell="1" allowOverlap="1" wp14:anchorId="0DBAF3A1" wp14:editId="582132DD">
            <wp:simplePos x="0" y="0"/>
            <wp:positionH relativeFrom="margin">
              <wp:posOffset>0</wp:posOffset>
            </wp:positionH>
            <wp:positionV relativeFrom="paragraph">
              <wp:posOffset>2887345</wp:posOffset>
            </wp:positionV>
            <wp:extent cx="5934710" cy="2872740"/>
            <wp:effectExtent l="0" t="0" r="8890" b="3810"/>
            <wp:wrapTopAndBottom/>
            <wp:docPr id="16019700" name="Chart 1" descr="Chart type: Pie. 'Number of articles'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2E67BE6-05CD-B776-7E64-410C34C8C0A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47F9532" w14:textId="7DBCA8FF" w:rsidR="00990AD4" w:rsidRPr="00802D47" w:rsidRDefault="001148E0" w:rsidP="00802D47">
      <w:pPr>
        <w:tabs>
          <w:tab w:val="left" w:pos="1368"/>
        </w:tabs>
        <w:jc w:val="both"/>
        <w:rPr>
          <w:rFonts w:ascii="Times New Roman" w:hAnsi="Times New Roman" w:cs="Times New Roman"/>
          <w:noProof/>
        </w:rPr>
        <w:sectPr w:rsidR="00990AD4" w:rsidRPr="00802D47" w:rsidSect="001148E0">
          <w:footerReference w:type="default" r:id="rId8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  <w:r w:rsidRPr="00492D4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C09BA5D" wp14:editId="5C3F558E">
            <wp:extent cx="5248656" cy="3643630"/>
            <wp:effectExtent l="0" t="0" r="9525" b="13970"/>
            <wp:docPr id="1412833126" name="Chart 1" descr="Chart type: 100% Stacked Bar. 'Column1', 'Column2', 'Column3' by 'Data and optimization'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8056B52-06E8-2C10-4688-CB406624B49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rFonts w:ascii="Times New Roman" w:hAnsi="Times New Roman" w:cs="Times New Roman"/>
        </w:rPr>
        <w:tab/>
      </w:r>
      <w:r w:rsidRPr="00492D40">
        <w:rPr>
          <w:rFonts w:ascii="Times New Roman" w:hAnsi="Times New Roman" w:cs="Times New Roman"/>
          <w:noProof/>
        </w:rPr>
        <w:drawing>
          <wp:inline distT="0" distB="0" distL="0" distR="0" wp14:anchorId="04C213AA" wp14:editId="24790387">
            <wp:extent cx="5943600" cy="3101340"/>
            <wp:effectExtent l="0" t="0" r="0" b="3810"/>
            <wp:docPr id="85233819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50F43AE-C7F9-5E44-2159-76187FF16F9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0F9E46B" w14:textId="77777777" w:rsidR="00802D47" w:rsidRDefault="00802D47" w:rsidP="00802D47">
      <w:pPr>
        <w:rPr>
          <w:rFonts w:cstheme="minorHAnsi"/>
          <w:b/>
          <w:bCs/>
          <w:sz w:val="32"/>
          <w:szCs w:val="32"/>
        </w:rPr>
      </w:pPr>
    </w:p>
    <w:sectPr w:rsidR="00802D47" w:rsidSect="0079495E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CFEE39" w14:textId="77777777" w:rsidR="003A0EB8" w:rsidRDefault="003A0EB8" w:rsidP="00990AD4">
      <w:pPr>
        <w:spacing w:after="0" w:line="240" w:lineRule="auto"/>
      </w:pPr>
      <w:r>
        <w:separator/>
      </w:r>
    </w:p>
  </w:endnote>
  <w:endnote w:type="continuationSeparator" w:id="0">
    <w:p w14:paraId="7FF86DAA" w14:textId="77777777" w:rsidR="003A0EB8" w:rsidRDefault="003A0EB8" w:rsidP="00990A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997327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DB1077" w14:textId="72E49CDD" w:rsidR="00FD1E8A" w:rsidRDefault="00FD1E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1547C8" w14:textId="77777777" w:rsidR="00990AD4" w:rsidRDefault="00990A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80E7BD" w14:textId="77777777" w:rsidR="003A0EB8" w:rsidRDefault="003A0EB8" w:rsidP="00990AD4">
      <w:pPr>
        <w:spacing w:after="0" w:line="240" w:lineRule="auto"/>
      </w:pPr>
      <w:r>
        <w:separator/>
      </w:r>
    </w:p>
  </w:footnote>
  <w:footnote w:type="continuationSeparator" w:id="0">
    <w:p w14:paraId="721832C3" w14:textId="77777777" w:rsidR="003A0EB8" w:rsidRDefault="003A0EB8" w:rsidP="00990A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29B"/>
    <w:rsid w:val="000C11E9"/>
    <w:rsid w:val="001148E0"/>
    <w:rsid w:val="001A4149"/>
    <w:rsid w:val="00291B61"/>
    <w:rsid w:val="002C5EDA"/>
    <w:rsid w:val="003A0EB8"/>
    <w:rsid w:val="00495914"/>
    <w:rsid w:val="004A31FC"/>
    <w:rsid w:val="005B357D"/>
    <w:rsid w:val="005C0D10"/>
    <w:rsid w:val="00621AE6"/>
    <w:rsid w:val="00683360"/>
    <w:rsid w:val="0069648E"/>
    <w:rsid w:val="006B7572"/>
    <w:rsid w:val="00702CE7"/>
    <w:rsid w:val="0079495E"/>
    <w:rsid w:val="007D37E9"/>
    <w:rsid w:val="00802D47"/>
    <w:rsid w:val="00884C47"/>
    <w:rsid w:val="008A5A3B"/>
    <w:rsid w:val="008C6DD4"/>
    <w:rsid w:val="008D68EE"/>
    <w:rsid w:val="00904ABD"/>
    <w:rsid w:val="00945B37"/>
    <w:rsid w:val="00990AD4"/>
    <w:rsid w:val="009B6AA0"/>
    <w:rsid w:val="009F2B49"/>
    <w:rsid w:val="00A21214"/>
    <w:rsid w:val="00A264A7"/>
    <w:rsid w:val="00A54BDD"/>
    <w:rsid w:val="00A6708C"/>
    <w:rsid w:val="00AE2AA5"/>
    <w:rsid w:val="00AF69A5"/>
    <w:rsid w:val="00B77866"/>
    <w:rsid w:val="00BA343C"/>
    <w:rsid w:val="00C142F9"/>
    <w:rsid w:val="00C76D78"/>
    <w:rsid w:val="00CB729B"/>
    <w:rsid w:val="00D23F00"/>
    <w:rsid w:val="00DB1918"/>
    <w:rsid w:val="00DB36FF"/>
    <w:rsid w:val="00E7025F"/>
    <w:rsid w:val="00EA1989"/>
    <w:rsid w:val="00ED15D8"/>
    <w:rsid w:val="00EF6015"/>
    <w:rsid w:val="00FA5B2D"/>
    <w:rsid w:val="00FD1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78CB23"/>
  <w15:chartTrackingRefBased/>
  <w15:docId w15:val="{2CCF5421-90F5-4D8E-8906-9636C136E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72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2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729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2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729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72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72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72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72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72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72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729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29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729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72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72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72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72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72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72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72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72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72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72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72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729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72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729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729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90A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0AD4"/>
  </w:style>
  <w:style w:type="paragraph" w:styleId="Footer">
    <w:name w:val="footer"/>
    <w:basedOn w:val="Normal"/>
    <w:link w:val="FooterChar"/>
    <w:uiPriority w:val="99"/>
    <w:unhideWhenUsed/>
    <w:rsid w:val="00990A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AD4"/>
  </w:style>
  <w:style w:type="table" w:styleId="TableGrid">
    <w:name w:val="Table Grid"/>
    <w:basedOn w:val="TableNormal"/>
    <w:uiPriority w:val="39"/>
    <w:rsid w:val="00990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90AD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0AD4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990A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990AD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33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6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hart" Target="charts/chart4.xml"/><Relationship Id="rId4" Type="http://schemas.openxmlformats.org/officeDocument/2006/relationships/footnotes" Target="footnote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ecil\Desktop\Diaa\St%20Mary\Research\Afib%20AI%20articles\Mi%20CLAIM%20July%2020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ecil\Desktop\Diaa\St%20Mary\Research\Afib%20AI%20articles\Mi%20CLAIM%20July%20202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ecil\Desktop\Diaa\St%20Mary\Research\Afib%20AI%20articles\Mi%20CLAIM%20July%202024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ecil\Desktop\Diaa\St%20Mary\Research\Afib%20AI%20articles\Mi%20CLAIM%20July%202024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 sz="1600" b="1" i="0" u="none" strike="noStrike" kern="1200" cap="all" spc="120" normalizeH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pART 1: sTUDY DESIG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9!$B$1:$B$2</c:f>
              <c:strCache>
                <c:ptCount val="2"/>
                <c:pt idx="0">
                  <c:v>Completed
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9!$A$3:$A$7</c:f>
              <c:strCache>
                <c:ptCount val="5"/>
                <c:pt idx="0">
                  <c:v>The clinical problem in which the model will  be employed is clearly detailed in the paper</c:v>
                </c:pt>
                <c:pt idx="1">
                  <c:v>The research question is clearly stated</c:v>
                </c:pt>
                <c:pt idx="2">
                  <c:v>The characteristics of the cohorts (training  and test sets) are detailed in the text.</c:v>
                </c:pt>
                <c:pt idx="3">
                  <c:v>The cohorts (training and test sets) are shown  to be representative of real-world clinical  settings</c:v>
                </c:pt>
                <c:pt idx="4">
                  <c:v>The state-of-the-art solution used as a  baseline for comparison has been identified  and detailed.</c:v>
                </c:pt>
              </c:strCache>
            </c:strRef>
          </c:cat>
          <c:val>
            <c:numRef>
              <c:f>Sheet9!$B$3:$B$7</c:f>
              <c:numCache>
                <c:formatCode>@</c:formatCode>
                <c:ptCount val="5"/>
                <c:pt idx="0">
                  <c:v>16</c:v>
                </c:pt>
                <c:pt idx="1">
                  <c:v>16</c:v>
                </c:pt>
                <c:pt idx="2">
                  <c:v>15</c:v>
                </c:pt>
                <c:pt idx="3">
                  <c:v>15</c:v>
                </c:pt>
                <c:pt idx="4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53C-49D2-9F3D-11A0E3DBDC75}"/>
            </c:ext>
          </c:extLst>
        </c:ser>
        <c:ser>
          <c:idx val="1"/>
          <c:order val="1"/>
          <c:tx>
            <c:strRef>
              <c:f>Sheet9!$C$1:$C$2</c:f>
              <c:strCache>
                <c:ptCount val="2"/>
                <c:pt idx="0">
                  <c:v>Not completed 
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9!$A$3:$A$7</c:f>
              <c:strCache>
                <c:ptCount val="5"/>
                <c:pt idx="0">
                  <c:v>The clinical problem in which the model will  be employed is clearly detailed in the paper</c:v>
                </c:pt>
                <c:pt idx="1">
                  <c:v>The research question is clearly stated</c:v>
                </c:pt>
                <c:pt idx="2">
                  <c:v>The characteristics of the cohorts (training  and test sets) are detailed in the text.</c:v>
                </c:pt>
                <c:pt idx="3">
                  <c:v>The cohorts (training and test sets) are shown  to be representative of real-world clinical  settings</c:v>
                </c:pt>
                <c:pt idx="4">
                  <c:v>The state-of-the-art solution used as a  baseline for comparison has been identified  and detailed.</c:v>
                </c:pt>
              </c:strCache>
            </c:strRef>
          </c:cat>
          <c:val>
            <c:numRef>
              <c:f>Sheet9!$C$3:$C$7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53C-49D2-9F3D-11A0E3DBDC75}"/>
            </c:ext>
          </c:extLst>
        </c:ser>
        <c:ser>
          <c:idx val="2"/>
          <c:order val="2"/>
          <c:tx>
            <c:strRef>
              <c:f>Sheet9!$D$1:$D$2</c:f>
              <c:strCache>
                <c:ptCount val="2"/>
                <c:pt idx="0">
                  <c:v>Unclea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9!$A$3:$A$7</c:f>
              <c:strCache>
                <c:ptCount val="5"/>
                <c:pt idx="0">
                  <c:v>The clinical problem in which the model will  be employed is clearly detailed in the paper</c:v>
                </c:pt>
                <c:pt idx="1">
                  <c:v>The research question is clearly stated</c:v>
                </c:pt>
                <c:pt idx="2">
                  <c:v>The characteristics of the cohorts (training  and test sets) are detailed in the text.</c:v>
                </c:pt>
                <c:pt idx="3">
                  <c:v>The cohorts (training and test sets) are shown  to be representative of real-world clinical  settings</c:v>
                </c:pt>
                <c:pt idx="4">
                  <c:v>The state-of-the-art solution used as a  baseline for comparison has been identified  and detailed.</c:v>
                </c:pt>
              </c:strCache>
            </c:strRef>
          </c:cat>
          <c:val>
            <c:numRef>
              <c:f>Sheet9!$D$3:$D$7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53C-49D2-9F3D-11A0E3DBDC75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9"/>
        <c:overlap val="100"/>
        <c:axId val="1835378255"/>
        <c:axId val="1835375375"/>
      </c:barChart>
      <c:catAx>
        <c:axId val="18353782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35375375"/>
        <c:crosses val="autoZero"/>
        <c:auto val="1"/>
        <c:lblAlgn val="ctr"/>
        <c:lblOffset val="100"/>
        <c:noMultiLvlLbl val="0"/>
      </c:catAx>
      <c:valAx>
        <c:axId val="1835375375"/>
        <c:scaling>
          <c:orientation val="minMax"/>
        </c:scaling>
        <c:delete val="1"/>
        <c:axPos val="b"/>
        <c:numFmt formatCode="@" sourceLinked="1"/>
        <c:majorTickMark val="none"/>
        <c:minorTickMark val="none"/>
        <c:tickLblPos val="nextTo"/>
        <c:crossAx val="183537825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>
                <a:latin typeface="+mn-lt"/>
                <a:cs typeface="Times New Roman" panose="02020603050405020304" pitchFamily="18" charset="0"/>
              </a:rPr>
              <a:t>Figure 8: Percentage of model</a:t>
            </a:r>
            <a:r>
              <a:rPr lang="en-US" sz="1400" baseline="0">
                <a:latin typeface="+mn-lt"/>
                <a:cs typeface="Times New Roman" panose="02020603050405020304" pitchFamily="18" charset="0"/>
              </a:rPr>
              <a:t> code sharing</a:t>
            </a:r>
            <a:endParaRPr lang="en-US" sz="1400">
              <a:latin typeface="+mn-lt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14585919109779585"/>
          <c:y val="0.8620689655172413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427865894036945"/>
          <c:y val="6.1781783245264101E-2"/>
          <c:w val="0.37069326049630058"/>
          <c:h val="0.76580442365128765"/>
        </c:manualLayout>
      </c:layout>
      <c:pieChart>
        <c:varyColors val="1"/>
        <c:ser>
          <c:idx val="0"/>
          <c:order val="0"/>
          <c:tx>
            <c:strRef>
              <c:f>Sheet9!$B$27</c:f>
              <c:strCache>
                <c:ptCount val="1"/>
                <c:pt idx="0">
                  <c:v>Number of articles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09C5-4F1A-9527-0FC1FAFB890B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09C5-4F1A-9527-0FC1FAFB890B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09C5-4F1A-9527-0FC1FAFB890B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09C5-4F1A-9527-0FC1FAFB890B}"/>
              </c:ext>
            </c:extLst>
          </c:dPt>
          <c:dLbls>
            <c:spPr>
              <a:pattFill prst="pct75">
                <a:fgClr>
                  <a:schemeClr val="dk1">
                    <a:lumMod val="75000"/>
                    <a:lumOff val="25000"/>
                  </a:schemeClr>
                </a:fgClr>
                <a:bgClr>
                  <a:schemeClr val="dk1">
                    <a:lumMod val="65000"/>
                    <a:lumOff val="35000"/>
                  </a:schemeClr>
                </a:bgClr>
              </a:pattFill>
              <a:ln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dk1">
                      <a:lumMod val="50000"/>
                      <a:lumOff val="50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9!$A$28:$A$31</c:f>
              <c:strCache>
                <c:ptCount val="4"/>
                <c:pt idx="0">
                  <c:v>Tier 1: complete sharing of the code</c:v>
                </c:pt>
                <c:pt idx="1">
                  <c:v>Tier 2: allow a third party to evaluate the code for  accuracy/fairness; share the results of this  evaluation</c:v>
                </c:pt>
                <c:pt idx="2">
                  <c:v>Tier 3: release of a virtual machine (binary) for  running the code on new data without sharing its  details</c:v>
                </c:pt>
                <c:pt idx="3">
                  <c:v>Tier 4: no sharing</c:v>
                </c:pt>
              </c:strCache>
            </c:strRef>
          </c:cat>
          <c:val>
            <c:numRef>
              <c:f>Sheet9!$B$28:$B$31</c:f>
              <c:numCache>
                <c:formatCode>General</c:formatCode>
                <c:ptCount val="4"/>
                <c:pt idx="0">
                  <c:v>1</c:v>
                </c:pt>
                <c:pt idx="1">
                  <c:v>5</c:v>
                </c:pt>
                <c:pt idx="2">
                  <c:v>1</c:v>
                </c:pt>
                <c:pt idx="3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09C5-4F1A-9527-0FC1FAFB890B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5925057837703949"/>
          <c:y val="0.1120104847636751"/>
          <c:w val="0.32790970409674608"/>
          <c:h val="0.68303013847407001"/>
        </c:manualLayout>
      </c:layout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gradFill flip="none"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  <a:tileRect/>
    </a:gradFill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art</a:t>
            </a:r>
            <a:r>
              <a:rPr lang="en-US" baseline="0"/>
              <a:t> 2, 3: d</a:t>
            </a:r>
            <a:r>
              <a:rPr lang="en-US"/>
              <a:t>ata and opTIMIZA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9!$B$9</c:f>
              <c:strCache>
                <c:ptCount val="1"/>
                <c:pt idx="0">
                  <c:v>Complet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9!$A$10:$A$14</c:f>
              <c:strCache>
                <c:ptCount val="5"/>
                <c:pt idx="0">
                  <c:v>The origin of the data is described and the  original format is detailed in the paper</c:v>
                </c:pt>
                <c:pt idx="1">
                  <c:v>Transformations of the data before it is  applied to the proposed model are described</c:v>
                </c:pt>
                <c:pt idx="2">
                  <c:v>The independence between training and test  sets has been proven in the paper</c:v>
                </c:pt>
                <c:pt idx="3">
                  <c:v>Details on the models that were evaluated and the code developed to select the best  model are provided.</c:v>
                </c:pt>
                <c:pt idx="4">
                  <c:v>Is the input data type structured or  unstructured?</c:v>
                </c:pt>
              </c:strCache>
            </c:strRef>
          </c:cat>
          <c:val>
            <c:numRef>
              <c:f>Sheet9!$B$10:$B$14</c:f>
              <c:numCache>
                <c:formatCode>General</c:formatCode>
                <c:ptCount val="5"/>
                <c:pt idx="0">
                  <c:v>15</c:v>
                </c:pt>
                <c:pt idx="1">
                  <c:v>3</c:v>
                </c:pt>
                <c:pt idx="2">
                  <c:v>9</c:v>
                </c:pt>
                <c:pt idx="3">
                  <c:v>13</c:v>
                </c:pt>
                <c:pt idx="4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2F5-4004-AB5A-3487FF29728D}"/>
            </c:ext>
          </c:extLst>
        </c:ser>
        <c:ser>
          <c:idx val="1"/>
          <c:order val="1"/>
          <c:tx>
            <c:strRef>
              <c:f>Sheet9!$C$9</c:f>
              <c:strCache>
                <c:ptCount val="1"/>
                <c:pt idx="0">
                  <c:v>Not complete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9!$A$10:$A$14</c:f>
              <c:strCache>
                <c:ptCount val="5"/>
                <c:pt idx="0">
                  <c:v>The origin of the data is described and the  original format is detailed in the paper</c:v>
                </c:pt>
                <c:pt idx="1">
                  <c:v>Transformations of the data before it is  applied to the proposed model are described</c:v>
                </c:pt>
                <c:pt idx="2">
                  <c:v>The independence between training and test  sets has been proven in the paper</c:v>
                </c:pt>
                <c:pt idx="3">
                  <c:v>Details on the models that were evaluated and the code developed to select the best  model are provided.</c:v>
                </c:pt>
                <c:pt idx="4">
                  <c:v>Is the input data type structured or  unstructured?</c:v>
                </c:pt>
              </c:strCache>
            </c:strRef>
          </c:cat>
          <c:val>
            <c:numRef>
              <c:f>Sheet9!$C$10:$C$14</c:f>
              <c:numCache>
                <c:formatCode>General</c:formatCode>
                <c:ptCount val="5"/>
                <c:pt idx="0">
                  <c:v>1</c:v>
                </c:pt>
                <c:pt idx="1">
                  <c:v>12</c:v>
                </c:pt>
                <c:pt idx="2">
                  <c:v>5</c:v>
                </c:pt>
                <c:pt idx="3">
                  <c:v>2</c:v>
                </c:pt>
                <c:pt idx="4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2F5-4004-AB5A-3487FF29728D}"/>
            </c:ext>
          </c:extLst>
        </c:ser>
        <c:ser>
          <c:idx val="2"/>
          <c:order val="2"/>
          <c:tx>
            <c:strRef>
              <c:f>Sheet9!$D$9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82F5-4004-AB5A-3487FF29728D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82F5-4004-AB5A-3487FF29728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9!$A$10:$A$14</c:f>
              <c:strCache>
                <c:ptCount val="5"/>
                <c:pt idx="0">
                  <c:v>The origin of the data is described and the  original format is detailed in the paper</c:v>
                </c:pt>
                <c:pt idx="1">
                  <c:v>Transformations of the data before it is  applied to the proposed model are described</c:v>
                </c:pt>
                <c:pt idx="2">
                  <c:v>The independence between training and test  sets has been proven in the paper</c:v>
                </c:pt>
                <c:pt idx="3">
                  <c:v>Details on the models that were evaluated and the code developed to select the best  model are provided.</c:v>
                </c:pt>
                <c:pt idx="4">
                  <c:v>Is the input data type structured or  unstructured?</c:v>
                </c:pt>
              </c:strCache>
            </c:strRef>
          </c:cat>
          <c:val>
            <c:numRef>
              <c:f>Sheet9!$D$10:$D$14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2F5-4004-AB5A-3487FF29728D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9"/>
        <c:overlap val="100"/>
        <c:axId val="1261398495"/>
        <c:axId val="1261408575"/>
      </c:barChart>
      <c:catAx>
        <c:axId val="126139849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Data and optimiz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1408575"/>
        <c:crosses val="autoZero"/>
        <c:auto val="1"/>
        <c:lblAlgn val="ctr"/>
        <c:lblOffset val="100"/>
        <c:noMultiLvlLbl val="0"/>
      </c:catAx>
      <c:valAx>
        <c:axId val="1261408575"/>
        <c:scaling>
          <c:orientation val="minMax"/>
        </c:scaling>
        <c:delete val="1"/>
        <c:axPos val="b"/>
        <c:numFmt formatCode="0%" sourceLinked="1"/>
        <c:majorTickMark val="none"/>
        <c:minorTickMark val="none"/>
        <c:tickLblPos val="nextTo"/>
        <c:crossAx val="12613984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/>
              <a:t>pART 4: mODEL PERFORMANC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9!$B$16</c:f>
              <c:strCache>
                <c:ptCount val="1"/>
                <c:pt idx="0">
                  <c:v>Complet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9!$A$17:$A$19</c:f>
              <c:strCache>
                <c:ptCount val="3"/>
                <c:pt idx="0">
                  <c:v>The primary metric selected to evaluate  algorithm performance (e.g., AUC, F-score,  etc.), including the justification for selection,  has been clearly stated.</c:v>
                </c:pt>
                <c:pt idx="1">
                  <c:v>The primary metric selected to evaluate the  clinical utility of the model (e.g., PPV, NNT,  etc.), including the justification for selection,  has been clearly stated</c:v>
                </c:pt>
                <c:pt idx="2">
                  <c:v>The performance comparison between  baseline and proposed model is presented  with the appropriate statistical significance</c:v>
                </c:pt>
              </c:strCache>
            </c:strRef>
          </c:cat>
          <c:val>
            <c:numRef>
              <c:f>Sheet9!$B$17:$B$19</c:f>
              <c:numCache>
                <c:formatCode>General</c:formatCode>
                <c:ptCount val="3"/>
                <c:pt idx="0">
                  <c:v>14</c:v>
                </c:pt>
                <c:pt idx="1">
                  <c:v>11</c:v>
                </c:pt>
                <c:pt idx="2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962-4620-9FC1-2E65318BB61A}"/>
            </c:ext>
          </c:extLst>
        </c:ser>
        <c:ser>
          <c:idx val="1"/>
          <c:order val="1"/>
          <c:tx>
            <c:strRef>
              <c:f>Sheet9!$C$16</c:f>
              <c:strCache>
                <c:ptCount val="1"/>
                <c:pt idx="0">
                  <c:v>Not complete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9!$A$17:$A$19</c:f>
              <c:strCache>
                <c:ptCount val="3"/>
                <c:pt idx="0">
                  <c:v>The primary metric selected to evaluate  algorithm performance (e.g., AUC, F-score,  etc.), including the justification for selection,  has been clearly stated.</c:v>
                </c:pt>
                <c:pt idx="1">
                  <c:v>The primary metric selected to evaluate the  clinical utility of the model (e.g., PPV, NNT,  etc.), including the justification for selection,  has been clearly stated</c:v>
                </c:pt>
                <c:pt idx="2">
                  <c:v>The performance comparison between  baseline and proposed model is presented  with the appropriate statistical significance</c:v>
                </c:pt>
              </c:strCache>
            </c:strRef>
          </c:cat>
          <c:val>
            <c:numRef>
              <c:f>Sheet9!$C$17:$C$19</c:f>
              <c:numCache>
                <c:formatCode>General</c:formatCode>
                <c:ptCount val="3"/>
                <c:pt idx="0">
                  <c:v>2</c:v>
                </c:pt>
                <c:pt idx="1">
                  <c:v>5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962-4620-9FC1-2E65318BB61A}"/>
            </c:ext>
          </c:extLst>
        </c:ser>
        <c:ser>
          <c:idx val="2"/>
          <c:order val="2"/>
          <c:tx>
            <c:strRef>
              <c:f>Sheet9!$D$16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9!$A$17:$A$19</c:f>
              <c:strCache>
                <c:ptCount val="3"/>
                <c:pt idx="0">
                  <c:v>The primary metric selected to evaluate  algorithm performance (e.g., AUC, F-score,  etc.), including the justification for selection,  has been clearly stated.</c:v>
                </c:pt>
                <c:pt idx="1">
                  <c:v>The primary metric selected to evaluate the  clinical utility of the model (e.g., PPV, NNT,  etc.), including the justification for selection,  has been clearly stated</c:v>
                </c:pt>
                <c:pt idx="2">
                  <c:v>The performance comparison between  baseline and proposed model is presented  with the appropriate statistical significance</c:v>
                </c:pt>
              </c:strCache>
            </c:strRef>
          </c:cat>
          <c:val>
            <c:numRef>
              <c:f>Sheet9!$D$17:$D$19</c:f>
              <c:numCache>
                <c:formatCode>General</c:formatCode>
                <c:ptCount val="3"/>
              </c:numCache>
            </c:numRef>
          </c:val>
          <c:extLst>
            <c:ext xmlns:c16="http://schemas.microsoft.com/office/drawing/2014/chart" uri="{C3380CC4-5D6E-409C-BE32-E72D297353CC}">
              <c16:uniqueId val="{00000002-D962-4620-9FC1-2E65318BB61A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9"/>
        <c:overlap val="100"/>
        <c:axId val="608463695"/>
        <c:axId val="608453135"/>
      </c:barChart>
      <c:catAx>
        <c:axId val="60846369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8453135"/>
        <c:crosses val="autoZero"/>
        <c:auto val="1"/>
        <c:lblAlgn val="ctr"/>
        <c:lblOffset val="100"/>
        <c:noMultiLvlLbl val="0"/>
      </c:catAx>
      <c:valAx>
        <c:axId val="608453135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6084636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53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9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9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7</TotalTime>
  <Pages>3</Pages>
  <Words>6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a Chalati</dc:creator>
  <cp:keywords/>
  <dc:description/>
  <cp:lastModifiedBy>Diaa Chalati</cp:lastModifiedBy>
  <cp:revision>21</cp:revision>
  <dcterms:created xsi:type="dcterms:W3CDTF">2024-12-20T21:01:00Z</dcterms:created>
  <dcterms:modified xsi:type="dcterms:W3CDTF">2025-08-27T16:53:00Z</dcterms:modified>
</cp:coreProperties>
</file>